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B4A" w:rsidRDefault="00B61B4A" w:rsidP="00B61B4A"/>
    <w:p w:rsidR="00B61B4A" w:rsidRPr="0011489E" w:rsidRDefault="00B61B4A" w:rsidP="00B61B4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. Data associated with depredations used to compare the probability of panther presence between tagged and untagged depredation locations.</w:t>
      </w:r>
    </w:p>
    <w:p w:rsidR="00B61B4A" w:rsidRDefault="00B61B4A" w:rsidP="00B61B4A"/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710"/>
        <w:gridCol w:w="1980"/>
        <w:gridCol w:w="1170"/>
        <w:gridCol w:w="1800"/>
      </w:tblGrid>
      <w:tr w:rsidR="00B61B4A" w:rsidRPr="00A2716F" w:rsidTr="00267D7B">
        <w:trPr>
          <w:trHeight w:val="300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epredation </w:t>
            </w:r>
            <w:r w:rsidRPr="00A2716F">
              <w:rPr>
                <w:rFonts w:ascii="Arial" w:eastAsia="Times New Roman" w:hAnsi="Arial" w:cs="Arial"/>
                <w:color w:val="000000"/>
              </w:rPr>
              <w:t>I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UTM East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UTM Northi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Da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Tagged  (Y/N)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558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818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0/2/1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50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8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0/15/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27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5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0/25/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4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7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0/22/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7715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194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1/23/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24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0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2/4/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26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1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2/20/1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52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9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/4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995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64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6/8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7238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53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7/7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54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64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0/1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77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49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0/4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8245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83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1/19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33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6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1/30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708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86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2/10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7153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61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2/28/1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64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91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/2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7088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66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/23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735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76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/4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7038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82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/18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7096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69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/25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82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8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/3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669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122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5/15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170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46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6/24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833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96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9/28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6115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48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11/25/1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7165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058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3/18/1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B61B4A" w:rsidRPr="00A2716F" w:rsidTr="00267D7B">
        <w:trPr>
          <w:trHeight w:val="300"/>
        </w:trPr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45710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295166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5/19/1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B4A" w:rsidRPr="00A2716F" w:rsidRDefault="00B61B4A" w:rsidP="00267D7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2716F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</w:tbl>
    <w:p w:rsidR="00B61B4A" w:rsidRDefault="00B61B4A" w:rsidP="00B61B4A"/>
    <w:p w:rsidR="00B4436B" w:rsidRDefault="00B4436B">
      <w:bookmarkStart w:id="0" w:name="_GoBack"/>
      <w:bookmarkEnd w:id="0"/>
    </w:p>
    <w:sectPr w:rsidR="00B4436B" w:rsidSect="00F62A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B4A"/>
    <w:rsid w:val="00B4436B"/>
    <w:rsid w:val="00B61B4A"/>
    <w:rsid w:val="00F6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7D4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Jacobs</dc:creator>
  <cp:keywords/>
  <dc:description/>
  <cp:lastModifiedBy>Caitlin Jacobs</cp:lastModifiedBy>
  <cp:revision>1</cp:revision>
  <dcterms:created xsi:type="dcterms:W3CDTF">2015-06-15T02:16:00Z</dcterms:created>
  <dcterms:modified xsi:type="dcterms:W3CDTF">2015-06-15T02:17:00Z</dcterms:modified>
</cp:coreProperties>
</file>